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DF481" w14:textId="6DE6E445" w:rsidR="00A936D3" w:rsidRPr="00A936D3" w:rsidRDefault="00A936D3" w:rsidP="00A936D3">
      <w:pPr>
        <w:rPr>
          <w:rFonts w:cs="Arial"/>
          <w:b/>
          <w:bCs/>
          <w:sz w:val="24"/>
          <w:szCs w:val="24"/>
        </w:rPr>
      </w:pPr>
      <w:r w:rsidRPr="00A936D3">
        <w:rPr>
          <w:rFonts w:cs="Arial"/>
          <w:b/>
          <w:bCs/>
          <w:sz w:val="24"/>
          <w:szCs w:val="24"/>
        </w:rPr>
        <w:t>SUPPLEMENTARY MATERIAL</w:t>
      </w:r>
      <w:r w:rsidR="00E860E1">
        <w:rPr>
          <w:rFonts w:cs="Arial"/>
          <w:b/>
          <w:bCs/>
          <w:sz w:val="24"/>
          <w:szCs w:val="24"/>
        </w:rPr>
        <w:t>S</w:t>
      </w:r>
    </w:p>
    <w:p w14:paraId="7419CB22" w14:textId="3A0F025C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b/>
          <w:bCs/>
          <w:sz w:val="24"/>
          <w:szCs w:val="24"/>
        </w:rPr>
        <w:t>Table S1.</w:t>
      </w:r>
      <w:r w:rsidRPr="00A936D3">
        <w:rPr>
          <w:rFonts w:cs="Arial"/>
          <w:sz w:val="24"/>
          <w:szCs w:val="24"/>
        </w:rPr>
        <w:t xml:space="preserve"> Demographic and clinical characteristics at baseline for Japanese patients with tumor PD-L1 expression of 1% or more</w:t>
      </w:r>
    </w:p>
    <w:tbl>
      <w:tblPr>
        <w:tblW w:w="9214" w:type="dxa"/>
        <w:tblLayout w:type="fixed"/>
        <w:tblLook w:val="0600" w:firstRow="0" w:lastRow="0" w:firstColumn="0" w:lastColumn="0" w:noHBand="1" w:noVBand="1"/>
      </w:tblPr>
      <w:tblGrid>
        <w:gridCol w:w="5811"/>
        <w:gridCol w:w="1703"/>
        <w:gridCol w:w="1700"/>
      </w:tblGrid>
      <w:tr w:rsidR="00A936D3" w:rsidRPr="00A936D3" w14:paraId="2E813146" w14:textId="77777777" w:rsidTr="00B4475F">
        <w:trPr>
          <w:trHeight w:val="487"/>
        </w:trPr>
        <w:tc>
          <w:tcPr>
            <w:tcW w:w="58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92C220" w14:textId="77777777" w:rsidR="00A936D3" w:rsidRPr="00A936D3" w:rsidRDefault="00A936D3" w:rsidP="00B4475F">
            <w:pPr>
              <w:widowControl/>
              <w:snapToGrid w:val="0"/>
              <w:ind w:right="22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E195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Nivolumab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E348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Placebo</w:t>
            </w:r>
          </w:p>
        </w:tc>
      </w:tr>
      <w:tr w:rsidR="00A936D3" w:rsidRPr="00A936D3" w14:paraId="27123E34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C204D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FE39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A936D3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A936D3">
              <w:rPr>
                <w:rFonts w:cs="Arial"/>
                <w:b/>
                <w:bCs/>
                <w:sz w:val="24"/>
                <w:szCs w:val="24"/>
              </w:rPr>
              <w:t xml:space="preserve"> = 1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B0BD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A936D3">
              <w:rPr>
                <w:rFonts w:cs="Arial"/>
                <w:b/>
                <w:bCs/>
                <w:i/>
                <w:iCs/>
                <w:sz w:val="24"/>
                <w:szCs w:val="24"/>
              </w:rPr>
              <w:t>n</w:t>
            </w:r>
            <w:r w:rsidRPr="00A936D3">
              <w:rPr>
                <w:rFonts w:cs="Arial"/>
                <w:b/>
                <w:bCs/>
                <w:sz w:val="24"/>
                <w:szCs w:val="24"/>
              </w:rPr>
              <w:t xml:space="preserve"> = 8)</w:t>
            </w:r>
          </w:p>
        </w:tc>
      </w:tr>
      <w:tr w:rsidR="00A936D3" w:rsidRPr="00A936D3" w14:paraId="35A1BC25" w14:textId="77777777" w:rsidTr="00B4475F">
        <w:trPr>
          <w:trHeight w:val="487"/>
        </w:trPr>
        <w:tc>
          <w:tcPr>
            <w:tcW w:w="58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9177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65AD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7DAC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5EE610DD" w14:textId="77777777" w:rsidTr="00B4475F">
        <w:trPr>
          <w:trHeight w:val="484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BB0D5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Mean ± SD, yea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BA99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0.7 ± 1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66B0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4.5 ± 10.4</w:t>
            </w:r>
          </w:p>
        </w:tc>
      </w:tr>
      <w:tr w:rsidR="00A936D3" w:rsidRPr="00A936D3" w14:paraId="3D4DBA25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1D62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&lt;65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  <w:r w:rsidRPr="00A936D3">
              <w:rPr>
                <w:rFonts w:cs="Arial"/>
                <w:sz w:val="24"/>
                <w:szCs w:val="24"/>
              </w:rPr>
              <w:t xml:space="preserve">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0CD1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3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9A78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50.0)</w:t>
            </w:r>
          </w:p>
        </w:tc>
      </w:tr>
      <w:tr w:rsidR="00A936D3" w:rsidRPr="00A936D3" w14:paraId="24EAC8A7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AE2D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≥65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  <w:r w:rsidRPr="00A936D3">
              <w:rPr>
                <w:rFonts w:cs="Arial"/>
                <w:sz w:val="24"/>
                <w:szCs w:val="24"/>
              </w:rPr>
              <w:t xml:space="preserve">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C9A2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6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1F04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50.0)</w:t>
            </w:r>
          </w:p>
        </w:tc>
      </w:tr>
      <w:tr w:rsidR="00A936D3" w:rsidRPr="00A936D3" w14:paraId="2CCE464E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07CB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Sex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5E693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6C41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271E7C9C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BF9E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EC50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9 (8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A24B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 (75.0)</w:t>
            </w:r>
          </w:p>
        </w:tc>
      </w:tr>
      <w:tr w:rsidR="00A936D3" w:rsidRPr="00A936D3" w14:paraId="346AACC9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F2C2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D0EC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1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D073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25.0)</w:t>
            </w:r>
          </w:p>
        </w:tc>
      </w:tr>
      <w:tr w:rsidR="00A936D3" w:rsidRPr="00A936D3" w14:paraId="37BB5DF6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372C2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ECOG PS at start of treatment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6713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3224D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2726E3D3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07FE8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7C37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6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1AFE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 (100.0)</w:t>
            </w:r>
          </w:p>
        </w:tc>
      </w:tr>
      <w:tr w:rsidR="00A936D3" w:rsidRPr="00A936D3" w14:paraId="0E8D557F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EEF7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69D7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3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3151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2EA42429" w14:textId="77777777" w:rsidTr="00B4475F"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5B4D0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67AE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707D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7D9DF7B9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C1222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Tumor origin at initial diagnosis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0890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4BF5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6ED92ACF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5631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Urinary bladd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7AFB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 (5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BEB9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25.0)</w:t>
            </w:r>
          </w:p>
        </w:tc>
      </w:tr>
      <w:tr w:rsidR="00A936D3" w:rsidRPr="00A936D3" w14:paraId="179A17C9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C412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Renal pelvi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D76D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3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452D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5 (62.5)</w:t>
            </w:r>
          </w:p>
        </w:tc>
      </w:tr>
      <w:tr w:rsidR="00A936D3" w:rsidRPr="00A936D3" w14:paraId="12A5C13E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F372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Ure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4022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2647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12.5)</w:t>
            </w:r>
          </w:p>
        </w:tc>
      </w:tr>
      <w:tr w:rsidR="00A936D3" w:rsidRPr="00A936D3" w14:paraId="0F221CC7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F312FB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Time from initial diagnosis to randomization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2C0E8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57DA6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730F608A" w14:textId="77777777" w:rsidTr="00B4475F"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6BF1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lastRenderedPageBreak/>
              <w:t xml:space="preserve">  &lt;1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E4D3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0 (9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53216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87.5)</w:t>
            </w:r>
          </w:p>
        </w:tc>
      </w:tr>
      <w:tr w:rsidR="00A936D3" w:rsidRPr="00A936D3" w14:paraId="4A7533C5" w14:textId="77777777" w:rsidTr="00B4475F"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7733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≥1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BB9C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3EFD9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12.5)</w:t>
            </w:r>
          </w:p>
        </w:tc>
      </w:tr>
      <w:tr w:rsidR="00A936D3" w:rsidRPr="00A936D3" w14:paraId="76159E73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FE18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Cisplatin-based neoadjuvant chemotherapy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C1DD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3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259A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50.0)</w:t>
            </w:r>
          </w:p>
        </w:tc>
      </w:tr>
      <w:tr w:rsidR="00A936D3" w:rsidRPr="00A936D3" w14:paraId="432A17DE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C929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Pathological tumor stage at resection — no. (</w:t>
            </w:r>
            <w:proofErr w:type="gramStart"/>
            <w:r w:rsidRPr="00A936D3">
              <w:rPr>
                <w:rFonts w:cs="Arial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1A68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DFE1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 </w:t>
            </w:r>
          </w:p>
        </w:tc>
      </w:tr>
      <w:tr w:rsidR="00A936D3" w:rsidRPr="00A936D3" w14:paraId="6F33A1CE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2731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pTX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72D1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9104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58E0074A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3467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2E2A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CF216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3F200687" w14:textId="77777777" w:rsidTr="00B4475F">
        <w:trPr>
          <w:trHeight w:val="31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47EC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pTis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1149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F3BA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52FF1C6E" w14:textId="77777777" w:rsidTr="00B4475F">
        <w:trPr>
          <w:trHeight w:val="73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73DDD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D127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933A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1532261A" w14:textId="77777777" w:rsidTr="00B4475F">
        <w:trPr>
          <w:trHeight w:val="73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F2797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B558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BE5F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01E36BF7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C602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2890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6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05E0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87.5)</w:t>
            </w:r>
          </w:p>
        </w:tc>
      </w:tr>
      <w:tr w:rsidR="00A936D3" w:rsidRPr="00A936D3" w14:paraId="6E06C402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1922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4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107E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 (2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95E6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12.5)</w:t>
            </w:r>
          </w:p>
        </w:tc>
      </w:tr>
      <w:tr w:rsidR="00A936D3" w:rsidRPr="00A936D3" w14:paraId="195D9B6D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A6030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Node stage and node density — no. (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8D4C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87B4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5C110AE7" w14:textId="77777777" w:rsidTr="00B4475F">
        <w:trPr>
          <w:trHeight w:val="487"/>
        </w:trPr>
        <w:tc>
          <w:tcPr>
            <w:tcW w:w="5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05AA9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+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2CE1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 (54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A000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25.0)</w:t>
            </w:r>
          </w:p>
        </w:tc>
      </w:tr>
    </w:tbl>
    <w:p w14:paraId="14DC1677" w14:textId="77777777" w:rsidR="00A936D3" w:rsidRPr="00A936D3" w:rsidRDefault="00A936D3" w:rsidP="00A936D3">
      <w:pPr>
        <w:snapToGrid w:val="0"/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t>*The pathological tumor staging included patients with N+, N0, or NX.</w:t>
      </w:r>
    </w:p>
    <w:p w14:paraId="5A567ED6" w14:textId="77777777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t>SD, standard deviation; ECOG PS, Eastern Cooperative Oncology Group performance status; PD-L1, programmed death ligand 1</w:t>
      </w:r>
    </w:p>
    <w:p w14:paraId="434CCD01" w14:textId="77777777" w:rsidR="00A936D3" w:rsidRPr="00A936D3" w:rsidRDefault="00A936D3" w:rsidP="00A936D3">
      <w:pPr>
        <w:widowControl/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br w:type="page"/>
      </w:r>
    </w:p>
    <w:p w14:paraId="74618377" w14:textId="56D3F687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b/>
          <w:bCs/>
          <w:sz w:val="24"/>
          <w:szCs w:val="24"/>
        </w:rPr>
        <w:lastRenderedPageBreak/>
        <w:t>Table S2</w:t>
      </w:r>
      <w:r w:rsidRPr="00A936D3">
        <w:rPr>
          <w:rFonts w:cs="Arial"/>
          <w:sz w:val="24"/>
          <w:szCs w:val="24"/>
        </w:rPr>
        <w:t>. Demographic and clinical characteristics at baseline for patients with tumor PD-L1 ≥1%</w:t>
      </w:r>
    </w:p>
    <w:tbl>
      <w:tblPr>
        <w:tblW w:w="8860" w:type="dxa"/>
        <w:tblLayout w:type="fixed"/>
        <w:tblLook w:val="0600" w:firstRow="0" w:lastRow="0" w:firstColumn="0" w:lastColumn="0" w:noHBand="1" w:noVBand="1"/>
      </w:tblPr>
      <w:tblGrid>
        <w:gridCol w:w="5529"/>
        <w:gridCol w:w="1630"/>
        <w:gridCol w:w="1701"/>
      </w:tblGrid>
      <w:tr w:rsidR="00A936D3" w:rsidRPr="00A936D3" w14:paraId="7685D997" w14:textId="77777777" w:rsidTr="00B4475F">
        <w:trPr>
          <w:trHeight w:val="487"/>
        </w:trPr>
        <w:tc>
          <w:tcPr>
            <w:tcW w:w="55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D5FD8" w14:textId="77777777" w:rsidR="00A936D3" w:rsidRPr="00A936D3" w:rsidRDefault="00A936D3" w:rsidP="00B4475F">
            <w:pPr>
              <w:widowControl/>
              <w:snapToGrid w:val="0"/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2C5C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Nivolumab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B054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Placebo</w:t>
            </w:r>
          </w:p>
        </w:tc>
      </w:tr>
      <w:tr w:rsidR="00A936D3" w:rsidRPr="00A936D3" w14:paraId="517B9895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97889" w14:textId="77777777" w:rsidR="00A936D3" w:rsidRPr="00A936D3" w:rsidRDefault="00A936D3" w:rsidP="00B4475F">
            <w:pPr>
              <w:widowControl/>
              <w:snapToGrid w:val="0"/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1CAD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A936D3">
              <w:rPr>
                <w:rFonts w:cs="Arial"/>
                <w:b/>
                <w:bCs/>
                <w:i/>
                <w:sz w:val="24"/>
                <w:szCs w:val="24"/>
              </w:rPr>
              <w:t>n</w:t>
            </w:r>
            <w:r w:rsidRPr="00A936D3">
              <w:rPr>
                <w:rFonts w:cs="Arial"/>
                <w:b/>
                <w:bCs/>
                <w:sz w:val="24"/>
                <w:szCs w:val="24"/>
              </w:rPr>
              <w:t xml:space="preserve"> = 1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FF80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A936D3">
              <w:rPr>
                <w:rFonts w:cs="Arial"/>
                <w:b/>
                <w:bCs/>
                <w:sz w:val="24"/>
                <w:szCs w:val="24"/>
              </w:rPr>
              <w:t>(</w:t>
            </w:r>
            <w:r w:rsidRPr="00A936D3">
              <w:rPr>
                <w:rFonts w:cs="Arial"/>
                <w:b/>
                <w:bCs/>
                <w:i/>
                <w:sz w:val="24"/>
                <w:szCs w:val="24"/>
              </w:rPr>
              <w:t>n</w:t>
            </w:r>
            <w:r w:rsidRPr="00A936D3">
              <w:rPr>
                <w:rFonts w:cs="Arial"/>
                <w:b/>
                <w:bCs/>
                <w:sz w:val="24"/>
                <w:szCs w:val="24"/>
              </w:rPr>
              <w:t xml:space="preserve"> = 142)</w:t>
            </w:r>
          </w:p>
        </w:tc>
      </w:tr>
      <w:tr w:rsidR="00A936D3" w:rsidRPr="00A936D3" w14:paraId="185AC81A" w14:textId="77777777" w:rsidTr="00B4475F">
        <w:trPr>
          <w:trHeight w:val="487"/>
        </w:trPr>
        <w:tc>
          <w:tcPr>
            <w:tcW w:w="55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97D20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16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1E4C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384C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1BEBABDD" w14:textId="77777777" w:rsidTr="00B4475F">
        <w:trPr>
          <w:trHeight w:val="4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B4B2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Mean (range) —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03DB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4.4 (34‒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B6D4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5.9 (45‒84)</w:t>
            </w:r>
          </w:p>
        </w:tc>
      </w:tr>
      <w:tr w:rsidR="00A936D3" w:rsidRPr="00A936D3" w14:paraId="591F2223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CEED0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&lt;65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  <w:r w:rsidRPr="00A936D3">
              <w:rPr>
                <w:rFonts w:cs="Arial"/>
                <w:sz w:val="24"/>
                <w:szCs w:val="24"/>
              </w:rPr>
              <w:t xml:space="preserve">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27DE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7 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3CBD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1 (43.0)</w:t>
            </w:r>
          </w:p>
        </w:tc>
      </w:tr>
      <w:tr w:rsidR="00A936D3" w:rsidRPr="00A936D3" w14:paraId="0FD48A7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D734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≥65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  <w:r w:rsidRPr="00A936D3">
              <w:rPr>
                <w:rFonts w:cs="Arial"/>
                <w:sz w:val="24"/>
                <w:szCs w:val="24"/>
              </w:rPr>
              <w:t xml:space="preserve">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D41F6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3 (5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8774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1 (57.0)</w:t>
            </w:r>
          </w:p>
        </w:tc>
      </w:tr>
      <w:tr w:rsidR="00A936D3" w:rsidRPr="00A936D3" w14:paraId="48CE4DD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1404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Sex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B314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ED3C1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58744BC4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DB3F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E93D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01 (7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9F83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12 (78.9)</w:t>
            </w:r>
          </w:p>
        </w:tc>
      </w:tr>
      <w:tr w:rsidR="00A936D3" w:rsidRPr="00A936D3" w14:paraId="5206AF46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B8CB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26BF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9 (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5165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0 (21.1)</w:t>
            </w:r>
          </w:p>
        </w:tc>
      </w:tr>
      <w:tr w:rsidR="00A936D3" w:rsidRPr="00A936D3" w14:paraId="76E1C8D3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EFCB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Race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14AE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42F2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167B450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248CD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Whi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CDF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04 (7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7ED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09 (76.8)</w:t>
            </w:r>
          </w:p>
        </w:tc>
      </w:tr>
      <w:tr w:rsidR="00A936D3" w:rsidRPr="00A936D3" w14:paraId="4189E287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4744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Asia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E04B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3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6AA8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8 (19.7)</w:t>
            </w:r>
          </w:p>
        </w:tc>
      </w:tr>
      <w:tr w:rsidR="00A936D3" w:rsidRPr="00A936D3" w14:paraId="28FDBD43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41FD2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Black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9FC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F124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1.4)</w:t>
            </w:r>
          </w:p>
        </w:tc>
      </w:tr>
      <w:tr w:rsidR="00A936D3" w:rsidRPr="00A936D3" w14:paraId="1D30FE67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26A0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American Indian/Alaska Nativ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ACC09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25D4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2BE13731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C8344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4BD5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0935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1.4)</w:t>
            </w:r>
          </w:p>
        </w:tc>
      </w:tr>
      <w:tr w:rsidR="00A936D3" w:rsidRPr="00A936D3" w14:paraId="27FDBDF0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F0A52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ot report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BDC7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63BB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0.7)</w:t>
            </w:r>
          </w:p>
        </w:tc>
      </w:tr>
      <w:tr w:rsidR="00A936D3" w:rsidRPr="00A936D3" w14:paraId="57EA1427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C6D9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ECOG PS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505A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7DD8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15750F1E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3F808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F18E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6 (6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B597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5 (59.9)</w:t>
            </w:r>
          </w:p>
        </w:tc>
      </w:tr>
      <w:tr w:rsidR="00A936D3" w:rsidRPr="00A936D3" w14:paraId="577186C5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1AB5E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81B3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51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85C8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53 (37.3)</w:t>
            </w:r>
          </w:p>
        </w:tc>
      </w:tr>
      <w:tr w:rsidR="00A936D3" w:rsidRPr="00A936D3" w14:paraId="69FE8FB3" w14:textId="77777777" w:rsidTr="00B4475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C1F8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2C12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8F51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2.8)</w:t>
            </w:r>
          </w:p>
        </w:tc>
      </w:tr>
      <w:tr w:rsidR="00A936D3" w:rsidRPr="00A936D3" w14:paraId="5621D654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BAFE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Tumor origin at initial diagnosis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7FDA5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A7CC8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37645A3D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82DE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lastRenderedPageBreak/>
              <w:t xml:space="preserve">  Urinary bladd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5EB8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13 (8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8A5F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17 (82.4)</w:t>
            </w:r>
          </w:p>
        </w:tc>
      </w:tr>
      <w:tr w:rsidR="00A936D3" w:rsidRPr="00A936D3" w14:paraId="0F4CD9B4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697A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Renal pelv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48BB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9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04E6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4 (9.9)</w:t>
            </w:r>
          </w:p>
        </w:tc>
      </w:tr>
      <w:tr w:rsidR="00A936D3" w:rsidRPr="00A936D3" w14:paraId="1BB711D5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893C8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Uret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A0B6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4BE5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1 (7.7)</w:t>
            </w:r>
          </w:p>
        </w:tc>
      </w:tr>
      <w:tr w:rsidR="00A936D3" w:rsidRPr="00A936D3" w14:paraId="647B36A8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3E661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Time from initial diagnosis to randomization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9F47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3B81D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79DE3A8D" w14:textId="77777777" w:rsidTr="00B4475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CAA4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&lt;1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CC75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32 (9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96B1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29 (90.8)</w:t>
            </w:r>
          </w:p>
        </w:tc>
      </w:tr>
      <w:tr w:rsidR="00A936D3" w:rsidRPr="00A936D3" w14:paraId="6E69910D" w14:textId="77777777" w:rsidTr="00B4475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9345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≥1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92CC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83D0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3 (9.2)</w:t>
            </w:r>
          </w:p>
        </w:tc>
      </w:tr>
      <w:tr w:rsidR="00A936D3" w:rsidRPr="00A936D3" w14:paraId="1710E3B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E8E51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Prior neoadjuvant cisplatin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6972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57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1E2A6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1 (43.0)</w:t>
            </w:r>
          </w:p>
        </w:tc>
      </w:tr>
      <w:tr w:rsidR="00A936D3" w:rsidRPr="00A936D3" w14:paraId="2C3E409A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D463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Pathological tumor stage and nodal status at resection — no. (</w:t>
            </w:r>
            <w:proofErr w:type="gramStart"/>
            <w:r w:rsidRPr="00A936D3">
              <w:rPr>
                <w:rFonts w:cs="Arial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B782E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E729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790117C9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12D8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2N–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DAA1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A71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1 (7.7)</w:t>
            </w:r>
          </w:p>
        </w:tc>
      </w:tr>
      <w:tr w:rsidR="00A936D3" w:rsidRPr="00A936D3" w14:paraId="35003C54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A72BB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3-4N–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3B6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2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31B7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65 (45.8)</w:t>
            </w:r>
          </w:p>
        </w:tc>
      </w:tr>
      <w:tr w:rsidR="00A936D3" w:rsidRPr="00A936D3" w14:paraId="0C19FB5D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73589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0-4N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DC38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9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F39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3 (23.2)</w:t>
            </w:r>
          </w:p>
        </w:tc>
      </w:tr>
      <w:tr w:rsidR="00A936D3" w:rsidRPr="00A936D3" w14:paraId="7C482D49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CD1A9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0-4N2,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4270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1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ACB5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3 (23.2)</w:t>
            </w:r>
          </w:p>
        </w:tc>
      </w:tr>
      <w:tr w:rsidR="00A936D3" w:rsidRPr="00A936D3" w14:paraId="08EBFC5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E3171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Pathological tumor stage at resection — no. (</w:t>
            </w:r>
            <w:proofErr w:type="gramStart"/>
            <w:r w:rsidRPr="00A936D3">
              <w:rPr>
                <w:rFonts w:cs="Arial"/>
                <w:sz w:val="24"/>
                <w:szCs w:val="24"/>
              </w:rPr>
              <w:t>%)†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BB9DA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5DF7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72514FEC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CF424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pTX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EF50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BC3B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02479A5C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4134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3B500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39BA9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 (2.1)</w:t>
            </w:r>
          </w:p>
        </w:tc>
      </w:tr>
      <w:tr w:rsidR="00A936D3" w:rsidRPr="00A936D3" w14:paraId="71318A63" w14:textId="77777777" w:rsidTr="00B4475F">
        <w:trPr>
          <w:trHeight w:val="3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9677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936D3">
              <w:rPr>
                <w:rFonts w:cs="Arial"/>
                <w:sz w:val="24"/>
                <w:szCs w:val="24"/>
              </w:rPr>
              <w:t>pTi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3AC0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B914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</w:tr>
      <w:tr w:rsidR="00A936D3" w:rsidRPr="00A936D3" w14:paraId="3DD274AF" w14:textId="77777777" w:rsidTr="00B4475F">
        <w:trPr>
          <w:trHeight w:val="7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F53F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B405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03E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 (1.4)</w:t>
            </w:r>
          </w:p>
        </w:tc>
      </w:tr>
      <w:tr w:rsidR="00A936D3" w:rsidRPr="00A936D3" w14:paraId="374624AC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3272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1EB3F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9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A8ED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6 (18.3)</w:t>
            </w:r>
          </w:p>
        </w:tc>
      </w:tr>
      <w:tr w:rsidR="00A936D3" w:rsidRPr="00A936D3" w14:paraId="7913DAC9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9A32B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5637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7 (6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4B01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83 (58.5)</w:t>
            </w:r>
          </w:p>
        </w:tc>
      </w:tr>
      <w:tr w:rsidR="00A936D3" w:rsidRPr="00A936D3" w14:paraId="2118B99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D43F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pT4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5006B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3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DF0B9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7 (19.0)</w:t>
            </w:r>
          </w:p>
        </w:tc>
      </w:tr>
      <w:tr w:rsidR="00A936D3" w:rsidRPr="00A936D3" w14:paraId="605B5F00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4553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ot report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16F13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F14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1 (0.7)</w:t>
            </w:r>
          </w:p>
        </w:tc>
      </w:tr>
      <w:tr w:rsidR="00A936D3" w:rsidRPr="00A936D3" w14:paraId="68A27471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868E7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lastRenderedPageBreak/>
              <w:t>Node status — no.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D40F4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1C515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A936D3" w:rsidRPr="00A936D3" w14:paraId="5131E4A9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0DA2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0/X with &lt;10 nodes remo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9DFFD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8 (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2A21C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8 (26.8)</w:t>
            </w:r>
          </w:p>
        </w:tc>
      </w:tr>
      <w:tr w:rsidR="00A936D3" w:rsidRPr="00A936D3" w14:paraId="102D3E83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1518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0 with ≥10 nodes remo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EA3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42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46E0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8 (26.8)</w:t>
            </w:r>
          </w:p>
        </w:tc>
      </w:tr>
      <w:tr w:rsidR="00A936D3" w:rsidRPr="00A936D3" w14:paraId="28E4123C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3DDC4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F6832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9 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CFE4A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3 (23.2)</w:t>
            </w:r>
          </w:p>
        </w:tc>
      </w:tr>
      <w:tr w:rsidR="00A936D3" w:rsidRPr="00A936D3" w14:paraId="444FB608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C47DC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DA861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8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1427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26 (18.3)</w:t>
            </w:r>
          </w:p>
        </w:tc>
      </w:tr>
      <w:tr w:rsidR="00A936D3" w:rsidRPr="00A936D3" w14:paraId="48551F3B" w14:textId="77777777" w:rsidTr="00B4475F">
        <w:trPr>
          <w:trHeight w:val="487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732D6" w14:textId="77777777" w:rsidR="00A936D3" w:rsidRPr="00A936D3" w:rsidRDefault="00A936D3" w:rsidP="00B4475F">
            <w:pPr>
              <w:widowControl/>
              <w:snapToGrid w:val="0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 xml:space="preserve">  N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62517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3 (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CC08" w14:textId="77777777" w:rsidR="00A936D3" w:rsidRPr="00A936D3" w:rsidRDefault="00A936D3" w:rsidP="00B4475F">
            <w:pPr>
              <w:widowControl/>
              <w:snapToGrid w:val="0"/>
              <w:jc w:val="center"/>
              <w:rPr>
                <w:rFonts w:cs="Arial"/>
                <w:sz w:val="24"/>
                <w:szCs w:val="24"/>
              </w:rPr>
            </w:pPr>
            <w:r w:rsidRPr="00A936D3">
              <w:rPr>
                <w:rFonts w:cs="Arial"/>
                <w:sz w:val="24"/>
                <w:szCs w:val="24"/>
              </w:rPr>
              <w:t>7 (4.9)</w:t>
            </w:r>
          </w:p>
        </w:tc>
      </w:tr>
    </w:tbl>
    <w:p w14:paraId="049BE97D" w14:textId="6D8864A8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t xml:space="preserve">*This was not a pre-specified subgroup. pT2N- patients were only eligible if they received neoadjuvant cisplatin-based chemotherapy. N- includes N0/X. T0 includes </w:t>
      </w:r>
      <w:proofErr w:type="spellStart"/>
      <w:r w:rsidRPr="00A936D3">
        <w:rPr>
          <w:rFonts w:cs="Arial"/>
          <w:sz w:val="24"/>
          <w:szCs w:val="24"/>
        </w:rPr>
        <w:t>pTX</w:t>
      </w:r>
      <w:proofErr w:type="spellEnd"/>
      <w:r w:rsidRPr="00A936D3">
        <w:rPr>
          <w:rFonts w:cs="Arial"/>
          <w:sz w:val="24"/>
          <w:szCs w:val="24"/>
        </w:rPr>
        <w:t xml:space="preserve">, pT0, and </w:t>
      </w:r>
      <w:proofErr w:type="spellStart"/>
      <w:r w:rsidRPr="00A936D3">
        <w:rPr>
          <w:rFonts w:cs="Arial"/>
          <w:sz w:val="24"/>
          <w:szCs w:val="24"/>
        </w:rPr>
        <w:t>pTis</w:t>
      </w:r>
      <w:proofErr w:type="spellEnd"/>
      <w:r w:rsidRPr="00A936D3">
        <w:rPr>
          <w:rFonts w:cs="Arial"/>
          <w:sz w:val="24"/>
          <w:szCs w:val="24"/>
        </w:rPr>
        <w:t>.</w:t>
      </w:r>
    </w:p>
    <w:p w14:paraId="6C5905B9" w14:textId="77777777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t>†The pathological tumor staging included patients with N+, N0, or NX.</w:t>
      </w:r>
    </w:p>
    <w:p w14:paraId="2E3D7595" w14:textId="6F0648B0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</w:rPr>
        <w:t>ECOG PS denotes Eastern Cooperative Oncology Group performance status</w:t>
      </w:r>
      <w:r w:rsidR="0002292D">
        <w:rPr>
          <w:rFonts w:cs="Arial"/>
          <w:sz w:val="24"/>
          <w:szCs w:val="24"/>
        </w:rPr>
        <w:t xml:space="preserve">, </w:t>
      </w:r>
      <w:r w:rsidR="0002292D" w:rsidRPr="0002292D">
        <w:rPr>
          <w:rFonts w:cs="Arial"/>
          <w:sz w:val="24"/>
          <w:szCs w:val="24"/>
        </w:rPr>
        <w:t>PD-L1, programmed death ligand 1</w:t>
      </w:r>
    </w:p>
    <w:p w14:paraId="06D493D9" w14:textId="5F1F7AA7" w:rsidR="00A936D3" w:rsidRPr="00A936D3" w:rsidRDefault="00A936D3" w:rsidP="00A936D3">
      <w:pPr>
        <w:rPr>
          <w:rFonts w:cs="Arial"/>
          <w:sz w:val="24"/>
          <w:szCs w:val="24"/>
        </w:rPr>
      </w:pPr>
      <w:r w:rsidRPr="00A936D3">
        <w:rPr>
          <w:rFonts w:cs="Arial"/>
          <w:sz w:val="24"/>
          <w:szCs w:val="24"/>
          <w:lang w:eastAsia="ja-JP"/>
        </w:rPr>
        <w:t>Reprinted from Ref.</w:t>
      </w:r>
      <w:r w:rsidR="003A4B68">
        <w:rPr>
          <w:rFonts w:cs="Arial"/>
          <w:sz w:val="24"/>
          <w:szCs w:val="24"/>
          <w:lang w:eastAsia="ja-JP"/>
        </w:rPr>
        <w:t>20</w:t>
      </w:r>
      <w:r w:rsidRPr="00A936D3">
        <w:rPr>
          <w:rFonts w:cs="Arial"/>
          <w:sz w:val="24"/>
          <w:szCs w:val="24"/>
          <w:lang w:eastAsia="ja-JP"/>
        </w:rPr>
        <w:t xml:space="preserve">. </w:t>
      </w:r>
      <w:r w:rsidRPr="00A936D3">
        <w:rPr>
          <w:rFonts w:cs="Arial"/>
          <w:sz w:val="24"/>
          <w:szCs w:val="24"/>
        </w:rPr>
        <w:t>Copyright © 2021 Massachusetts Medical Society. All rights reserved.</w:t>
      </w:r>
    </w:p>
    <w:p w14:paraId="2438A095" w14:textId="77777777" w:rsidR="00A936D3" w:rsidRPr="00A936D3" w:rsidRDefault="00A936D3" w:rsidP="00A936D3">
      <w:pPr>
        <w:rPr>
          <w:rFonts w:cs="Arial"/>
          <w:sz w:val="24"/>
          <w:szCs w:val="24"/>
        </w:rPr>
      </w:pPr>
    </w:p>
    <w:p w14:paraId="2B75492D" w14:textId="77777777" w:rsidR="00B4475F" w:rsidRPr="00A936D3" w:rsidRDefault="00B4475F">
      <w:pPr>
        <w:rPr>
          <w:rFonts w:cs="Arial"/>
          <w:sz w:val="24"/>
          <w:szCs w:val="24"/>
        </w:rPr>
      </w:pPr>
    </w:p>
    <w:sectPr w:rsidR="00B4475F" w:rsidRPr="00A936D3" w:rsidSect="00B4475F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BD077" w14:textId="77777777" w:rsidR="00217505" w:rsidRDefault="00217505">
      <w:pPr>
        <w:spacing w:line="240" w:lineRule="auto"/>
      </w:pPr>
      <w:r>
        <w:separator/>
      </w:r>
    </w:p>
  </w:endnote>
  <w:endnote w:type="continuationSeparator" w:id="0">
    <w:p w14:paraId="630B971A" w14:textId="77777777" w:rsidR="00217505" w:rsidRDefault="00217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F7593" w14:textId="77777777" w:rsidR="00B4475F" w:rsidRPr="00F760AC" w:rsidRDefault="00B4475F" w:rsidP="00B4475F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215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291AC" w14:textId="77777777" w:rsidR="00217505" w:rsidRDefault="00217505">
      <w:pPr>
        <w:spacing w:line="240" w:lineRule="auto"/>
      </w:pPr>
      <w:r>
        <w:separator/>
      </w:r>
    </w:p>
  </w:footnote>
  <w:footnote w:type="continuationSeparator" w:id="0">
    <w:p w14:paraId="44356750" w14:textId="77777777" w:rsidR="00217505" w:rsidRDefault="002175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D3"/>
    <w:rsid w:val="0002292D"/>
    <w:rsid w:val="000258AB"/>
    <w:rsid w:val="000C023E"/>
    <w:rsid w:val="00217505"/>
    <w:rsid w:val="002B786A"/>
    <w:rsid w:val="00341EE1"/>
    <w:rsid w:val="003A4B68"/>
    <w:rsid w:val="004235A4"/>
    <w:rsid w:val="004403AF"/>
    <w:rsid w:val="00463C24"/>
    <w:rsid w:val="00620C1B"/>
    <w:rsid w:val="00693384"/>
    <w:rsid w:val="00844209"/>
    <w:rsid w:val="0088775A"/>
    <w:rsid w:val="00995E7A"/>
    <w:rsid w:val="00A3090A"/>
    <w:rsid w:val="00A8215F"/>
    <w:rsid w:val="00A936D3"/>
    <w:rsid w:val="00B4475F"/>
    <w:rsid w:val="00C11DE1"/>
    <w:rsid w:val="00D10E25"/>
    <w:rsid w:val="00DF4DE3"/>
    <w:rsid w:val="00E860E1"/>
    <w:rsid w:val="00E86F5E"/>
    <w:rsid w:val="00FA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6DC104A"/>
  <w15:chartTrackingRefBased/>
  <w15:docId w15:val="{BFA64807-D9CF-4F93-BB86-5FB16B77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6D3"/>
    <w:pPr>
      <w:widowControl w:val="0"/>
      <w:spacing w:line="480" w:lineRule="auto"/>
    </w:pPr>
    <w:rPr>
      <w:rFonts w:ascii="Arial" w:eastAsia="ＭＳ 明朝" w:hAnsi="Arial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936D3"/>
    <w:pPr>
      <w:tabs>
        <w:tab w:val="center" w:pos="4513"/>
        <w:tab w:val="right" w:pos="9026"/>
      </w:tabs>
      <w:spacing w:line="240" w:lineRule="auto"/>
    </w:pPr>
  </w:style>
  <w:style w:type="character" w:customStyle="1" w:styleId="a4">
    <w:name w:val="フッター (文字)"/>
    <w:link w:val="a3"/>
    <w:uiPriority w:val="99"/>
    <w:rsid w:val="00A936D3"/>
    <w:rPr>
      <w:rFonts w:ascii="Arial" w:eastAsia="ＭＳ 明朝" w:hAnsi="Arial" w:cs="Times New Roman"/>
    </w:rPr>
  </w:style>
  <w:style w:type="character" w:styleId="a5">
    <w:name w:val="annotation reference"/>
    <w:uiPriority w:val="99"/>
    <w:semiHidden/>
    <w:unhideWhenUsed/>
    <w:rsid w:val="00A936D3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A936D3"/>
  </w:style>
  <w:style w:type="character" w:customStyle="1" w:styleId="a7">
    <w:name w:val="コメント文字列 (文字)"/>
    <w:link w:val="a6"/>
    <w:uiPriority w:val="99"/>
    <w:rsid w:val="00A936D3"/>
    <w:rPr>
      <w:rFonts w:ascii="Arial" w:eastAsia="ＭＳ 明朝" w:hAnsi="Arial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A936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A936D3"/>
    <w:rPr>
      <w:rFonts w:ascii="Tahoma" w:eastAsia="ＭＳ 明朝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A936D3"/>
    <w:pPr>
      <w:spacing w:line="240" w:lineRule="auto"/>
    </w:pPr>
    <w:rPr>
      <w:b/>
      <w:bCs/>
      <w:sz w:val="20"/>
      <w:szCs w:val="20"/>
    </w:rPr>
  </w:style>
  <w:style w:type="character" w:customStyle="1" w:styleId="ab">
    <w:name w:val="コメント内容 (文字)"/>
    <w:link w:val="aa"/>
    <w:uiPriority w:val="99"/>
    <w:semiHidden/>
    <w:rsid w:val="00A936D3"/>
    <w:rPr>
      <w:rFonts w:ascii="Arial" w:eastAsia="ＭＳ 明朝" w:hAnsi="Arial" w:cs="Times New Roman"/>
      <w:b/>
      <w:bCs/>
      <w:sz w:val="20"/>
      <w:szCs w:val="20"/>
    </w:rPr>
  </w:style>
  <w:style w:type="character" w:styleId="ac">
    <w:name w:val="Hyperlink"/>
    <w:uiPriority w:val="99"/>
    <w:unhideWhenUsed/>
    <w:rsid w:val="00C11DE1"/>
    <w:rPr>
      <w:color w:val="0000FF"/>
      <w:u w:val="single"/>
    </w:rPr>
  </w:style>
  <w:style w:type="paragraph" w:styleId="ad">
    <w:name w:val="header"/>
    <w:basedOn w:val="a"/>
    <w:link w:val="ae"/>
    <w:uiPriority w:val="99"/>
    <w:unhideWhenUsed/>
    <w:rsid w:val="0084420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844209"/>
    <w:rPr>
      <w:rFonts w:ascii="Arial" w:eastAsia="ＭＳ 明朝" w:hAnsi="Arial"/>
      <w:sz w:val="22"/>
      <w:szCs w:val="22"/>
      <w:lang w:eastAsia="en-US"/>
    </w:rPr>
  </w:style>
  <w:style w:type="paragraph" w:styleId="af">
    <w:name w:val="Revision"/>
    <w:hidden/>
    <w:uiPriority w:val="99"/>
    <w:semiHidden/>
    <w:rsid w:val="004235A4"/>
    <w:rPr>
      <w:rFonts w:ascii="Arial" w:eastAsia="ＭＳ 明朝" w:hAnsi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1" ma:contentTypeDescription="Create a new document." ma:contentTypeScope="" ma:versionID="384879aaccb383059fe92683a41415f8">
  <xsd:schema xmlns:xsd="http://www.w3.org/2001/XMLSchema" xmlns:xs="http://www.w3.org/2001/XMLSchema" xmlns:p="http://schemas.microsoft.com/office/2006/metadata/properties" xmlns:ns2="f8beebb6-f87f-44c5-b8bf-1ecd535ab758" xmlns:ns3="432d5390-ced1-4c13-942a-9b6f2eae9ba7" targetNamespace="http://schemas.microsoft.com/office/2006/metadata/properties" ma:root="true" ma:fieldsID="642bc71f79f73b5cdb9586d0caad07c3" ns2:_="" ns3:_="">
    <xsd:import namespace="f8beebb6-f87f-44c5-b8bf-1ecd535ab758"/>
    <xsd:import namespace="432d5390-ced1-4c13-942a-9b6f2eae9b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28F77F-BABB-4912-B730-563EA54B55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3134C3-E292-4CD2-85D9-256D4D7509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AF1494-064C-4986-811D-750DD94130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7</Words>
  <Characters>2777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8</CharactersWithSpaces>
  <SharedDoc>false</SharedDoc>
  <HLinks>
    <vt:vector size="6" baseType="variant">
      <vt:variant>
        <vt:i4>1114149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jco/pages/Supp_Da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Ohashi/大橋　祐美</dc:creator>
  <cp:keywords/>
  <cp:lastModifiedBy>EMC</cp:lastModifiedBy>
  <cp:revision>5</cp:revision>
  <dcterms:created xsi:type="dcterms:W3CDTF">2022-06-06T01:23:00Z</dcterms:created>
  <dcterms:modified xsi:type="dcterms:W3CDTF">2022-07-1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158E49313FA4F8590405295438A9E</vt:lpwstr>
  </property>
</Properties>
</file>